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871" w:rsidRDefault="00E22871" w:rsidP="00055462">
      <w:pPr>
        <w:autoSpaceDE w:val="0"/>
        <w:autoSpaceDN w:val="0"/>
        <w:adjustRightInd w:val="0"/>
        <w:spacing w:after="0" w:line="240" w:lineRule="auto"/>
        <w:rPr>
          <w:rFonts w:cs="SFRM1000"/>
        </w:rPr>
      </w:pPr>
      <w:bookmarkStart w:id="0" w:name="_GoBack"/>
      <w:bookmarkEnd w:id="0"/>
    </w:p>
    <w:p w:rsidR="00E22871" w:rsidRDefault="00E22871" w:rsidP="00055462">
      <w:pPr>
        <w:autoSpaceDE w:val="0"/>
        <w:autoSpaceDN w:val="0"/>
        <w:adjustRightInd w:val="0"/>
        <w:spacing w:after="0" w:line="240" w:lineRule="auto"/>
        <w:rPr>
          <w:rFonts w:cs="SFRM1000"/>
        </w:rPr>
      </w:pPr>
    </w:p>
    <w:p w:rsidR="00E22871" w:rsidRPr="00765FE5" w:rsidRDefault="00765FE5" w:rsidP="00055462">
      <w:pPr>
        <w:autoSpaceDE w:val="0"/>
        <w:autoSpaceDN w:val="0"/>
        <w:adjustRightInd w:val="0"/>
        <w:spacing w:after="0" w:line="240" w:lineRule="auto"/>
        <w:rPr>
          <w:rFonts w:cs="SFRM1000"/>
          <w:b/>
          <w:u w:val="single"/>
        </w:rPr>
      </w:pPr>
      <w:r w:rsidRPr="00765FE5">
        <w:rPr>
          <w:rFonts w:cs="SFRM1000"/>
          <w:b/>
          <w:u w:val="single"/>
        </w:rPr>
        <w:t>Supplementary data</w:t>
      </w:r>
    </w:p>
    <w:p w:rsidR="00E22871" w:rsidRDefault="00E22871" w:rsidP="00055462">
      <w:pPr>
        <w:autoSpaceDE w:val="0"/>
        <w:autoSpaceDN w:val="0"/>
        <w:adjustRightInd w:val="0"/>
        <w:spacing w:after="0" w:line="240" w:lineRule="auto"/>
        <w:rPr>
          <w:rFonts w:cs="SFRM1000"/>
        </w:rPr>
      </w:pPr>
    </w:p>
    <w:p w:rsidR="00E22871" w:rsidRDefault="00E22871" w:rsidP="00055462">
      <w:pPr>
        <w:autoSpaceDE w:val="0"/>
        <w:autoSpaceDN w:val="0"/>
        <w:adjustRightInd w:val="0"/>
        <w:spacing w:after="0" w:line="240" w:lineRule="auto"/>
        <w:rPr>
          <w:rFonts w:cs="SFRM1000"/>
        </w:rPr>
      </w:pPr>
    </w:p>
    <w:p w:rsidR="00765FE5" w:rsidRDefault="00765FE5" w:rsidP="00765FE5">
      <w:pPr>
        <w:spacing w:after="0" w:line="240" w:lineRule="auto"/>
        <w:jc w:val="both"/>
        <w:rPr>
          <w:b/>
        </w:rPr>
      </w:pPr>
      <w:r w:rsidRPr="00AD6378">
        <w:rPr>
          <w:b/>
        </w:rPr>
        <w:t xml:space="preserve">Table </w:t>
      </w:r>
      <w:r>
        <w:rPr>
          <w:b/>
        </w:rPr>
        <w:t>S</w:t>
      </w:r>
      <w:r w:rsidRPr="00AD6378">
        <w:rPr>
          <w:b/>
        </w:rPr>
        <w:t xml:space="preserve">1: </w:t>
      </w:r>
      <w:r>
        <w:rPr>
          <w:b/>
        </w:rPr>
        <w:t xml:space="preserve">CTV to PTV margins, OAR constraints, and target coverage requirements </w:t>
      </w:r>
      <w:r w:rsidRPr="00AD6378">
        <w:rPr>
          <w:b/>
        </w:rPr>
        <w:t>for the PRISM trial</w:t>
      </w:r>
      <w:r>
        <w:rPr>
          <w:b/>
        </w:rPr>
        <w:t xml:space="preserve">. </w:t>
      </w:r>
    </w:p>
    <w:p w:rsidR="00765FE5" w:rsidRDefault="00765FE5" w:rsidP="00765FE5">
      <w:pPr>
        <w:spacing w:after="0" w:line="240" w:lineRule="auto"/>
        <w:jc w:val="both"/>
        <w:rPr>
          <w:b/>
        </w:rPr>
      </w:pPr>
    </w:p>
    <w:tbl>
      <w:tblPr>
        <w:tblW w:w="6100" w:type="dxa"/>
        <w:tblInd w:w="94" w:type="dxa"/>
        <w:tblLook w:val="04A0" w:firstRow="1" w:lastRow="0" w:firstColumn="1" w:lastColumn="0" w:noHBand="0" w:noVBand="1"/>
      </w:tblPr>
      <w:tblGrid>
        <w:gridCol w:w="2260"/>
        <w:gridCol w:w="1180"/>
        <w:gridCol w:w="1220"/>
        <w:gridCol w:w="1440"/>
      </w:tblGrid>
      <w:tr w:rsidR="00765FE5" w:rsidRPr="00415AF0" w:rsidTr="00BA786C">
        <w:trPr>
          <w:trHeight w:val="510"/>
        </w:trPr>
        <w:tc>
          <w:tcPr>
            <w:tcW w:w="2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AR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ose (</w:t>
            </w:r>
            <w:proofErr w:type="spellStart"/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y</w:t>
            </w:r>
            <w:proofErr w:type="spellEnd"/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) 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x Volume (% or cc)</w:t>
            </w:r>
          </w:p>
        </w:tc>
      </w:tr>
      <w:tr w:rsidR="00765FE5" w:rsidRPr="00415AF0" w:rsidTr="00BA786C">
        <w:trPr>
          <w:trHeight w:val="540"/>
        </w:trPr>
        <w:tc>
          <w:tcPr>
            <w:tcW w:w="2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Mandatory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Rect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24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8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32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6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60%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3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0%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30%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6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15%</w:t>
            </w:r>
          </w:p>
        </w:tc>
      </w:tr>
      <w:tr w:rsidR="00765FE5" w:rsidRPr="00415AF0" w:rsidTr="00BA786C">
        <w:trPr>
          <w:trHeight w:val="315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6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%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Blad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8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2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0%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6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35%</w:t>
            </w:r>
          </w:p>
        </w:tc>
      </w:tr>
      <w:tr w:rsidR="00765FE5" w:rsidRPr="00415AF0" w:rsidTr="00BA786C">
        <w:trPr>
          <w:trHeight w:val="315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60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25%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Bow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36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78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158cc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17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110cc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4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14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28cc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8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0.5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6cc</w:t>
            </w:r>
          </w:p>
        </w:tc>
      </w:tr>
      <w:tr w:rsidR="00765FE5" w:rsidRPr="00415AF0" w:rsidTr="00BA786C">
        <w:trPr>
          <w:trHeight w:val="315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2.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&lt;0.01cc</w:t>
            </w:r>
          </w:p>
        </w:tc>
      </w:tr>
      <w:tr w:rsidR="00765FE5" w:rsidRPr="00415AF0" w:rsidTr="00BA786C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Penile Bul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0%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TV</w:t>
            </w:r>
          </w:p>
        </w:tc>
        <w:tc>
          <w:tcPr>
            <w:tcW w:w="11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olume (%)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inimum dose (</w:t>
            </w:r>
            <w:proofErr w:type="spellStart"/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y</w:t>
            </w:r>
            <w:proofErr w:type="spellEnd"/>
            <w:r w:rsidRPr="000E79B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</w:tr>
      <w:tr w:rsidR="00765FE5" w:rsidRPr="00415AF0" w:rsidTr="00BA786C">
        <w:trPr>
          <w:trHeight w:val="315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1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Optim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Mandatory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FE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PTV_6000</w:t>
            </w:r>
          </w:p>
          <w:p w:rsidR="00765FE5" w:rsidRPr="0092487C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</w:pPr>
            <w:r w:rsidRPr="0092487C">
              <w:rPr>
                <w:i/>
                <w:sz w:val="18"/>
                <w:szCs w:val="18"/>
              </w:rPr>
              <w:t xml:space="preserve">5 mm left, right, ant, superior, inferior, and 3 mm post expansion of </w:t>
            </w:r>
            <w:r>
              <w:rPr>
                <w:i/>
                <w:sz w:val="18"/>
                <w:szCs w:val="18"/>
              </w:rPr>
              <w:t>‘</w:t>
            </w:r>
            <w:r w:rsidRPr="0092487C">
              <w:rPr>
                <w:i/>
                <w:sz w:val="18"/>
                <w:szCs w:val="18"/>
              </w:rPr>
              <w:t>prostate CTV</w:t>
            </w:r>
            <w:r>
              <w:rPr>
                <w:i/>
                <w:sz w:val="18"/>
                <w:szCs w:val="18"/>
              </w:rPr>
              <w:t>’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7.0</w:t>
            </w:r>
          </w:p>
        </w:tc>
      </w:tr>
      <w:tr w:rsidR="00765FE5" w:rsidRPr="00415AF0" w:rsidTr="00BA786C">
        <w:trPr>
          <w:trHeight w:val="315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7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55.8</w:t>
            </w:r>
          </w:p>
        </w:tc>
      </w:tr>
      <w:tr w:rsidR="00765FE5" w:rsidRPr="00415AF0" w:rsidTr="00BA786C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FE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PTV_4860</w:t>
            </w:r>
          </w:p>
          <w:p w:rsidR="00765FE5" w:rsidRPr="0092487C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en-GB"/>
              </w:rPr>
            </w:pPr>
            <w:r w:rsidRPr="0092487C">
              <w:rPr>
                <w:i/>
                <w:sz w:val="18"/>
                <w:szCs w:val="18"/>
              </w:rPr>
              <w:t>5 mm isotropic expansion of the combined prostate and SV CTV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6.2</w:t>
            </w:r>
          </w:p>
        </w:tc>
      </w:tr>
      <w:tr w:rsidR="00765FE5" w:rsidRPr="00415AF0" w:rsidTr="00BA786C">
        <w:trPr>
          <w:trHeight w:val="315"/>
        </w:trPr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5FE5" w:rsidRPr="000E79B5" w:rsidRDefault="00765FE5" w:rsidP="00BA786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6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FE5" w:rsidRPr="000E79B5" w:rsidRDefault="00765FE5" w:rsidP="00BA78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E79B5">
              <w:rPr>
                <w:rFonts w:eastAsia="Times New Roman" w:cstheme="minorHAnsi"/>
                <w:color w:val="000000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lang w:eastAsia="en-GB"/>
              </w:rPr>
              <w:t>5.2</w:t>
            </w:r>
          </w:p>
        </w:tc>
      </w:tr>
    </w:tbl>
    <w:p w:rsidR="00E22871" w:rsidRPr="00055462" w:rsidRDefault="00E22871" w:rsidP="00055462">
      <w:pPr>
        <w:autoSpaceDE w:val="0"/>
        <w:autoSpaceDN w:val="0"/>
        <w:adjustRightInd w:val="0"/>
        <w:spacing w:after="0" w:line="240" w:lineRule="auto"/>
        <w:rPr>
          <w:rFonts w:cs="SFRM1000"/>
        </w:rPr>
      </w:pPr>
    </w:p>
    <w:sectPr w:rsidR="00E22871" w:rsidRPr="00055462" w:rsidSect="00BE4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FRM10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96751"/>
    <w:multiLevelType w:val="hybridMultilevel"/>
    <w:tmpl w:val="A20C3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275495"/>
    <w:multiLevelType w:val="hybridMultilevel"/>
    <w:tmpl w:val="45C87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2E3557"/>
    <w:multiLevelType w:val="hybridMultilevel"/>
    <w:tmpl w:val="3000C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215705"/>
    <w:multiLevelType w:val="multilevel"/>
    <w:tmpl w:val="4C585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3D7"/>
    <w:rsid w:val="00004076"/>
    <w:rsid w:val="0000682A"/>
    <w:rsid w:val="0001126F"/>
    <w:rsid w:val="00011B67"/>
    <w:rsid w:val="0002085D"/>
    <w:rsid w:val="00023BD8"/>
    <w:rsid w:val="00026E05"/>
    <w:rsid w:val="00030B52"/>
    <w:rsid w:val="00031CA9"/>
    <w:rsid w:val="0003251B"/>
    <w:rsid w:val="00033E57"/>
    <w:rsid w:val="000361B4"/>
    <w:rsid w:val="00037340"/>
    <w:rsid w:val="00037662"/>
    <w:rsid w:val="00041B00"/>
    <w:rsid w:val="00044596"/>
    <w:rsid w:val="00046945"/>
    <w:rsid w:val="000543BB"/>
    <w:rsid w:val="00055462"/>
    <w:rsid w:val="00060770"/>
    <w:rsid w:val="00082C93"/>
    <w:rsid w:val="000955BC"/>
    <w:rsid w:val="000A1960"/>
    <w:rsid w:val="000A5A14"/>
    <w:rsid w:val="000B49BD"/>
    <w:rsid w:val="000C20AD"/>
    <w:rsid w:val="000C220B"/>
    <w:rsid w:val="000C6380"/>
    <w:rsid w:val="000C6D7B"/>
    <w:rsid w:val="000D0DAE"/>
    <w:rsid w:val="000D58A9"/>
    <w:rsid w:val="000D6E2A"/>
    <w:rsid w:val="000E7425"/>
    <w:rsid w:val="000E79B5"/>
    <w:rsid w:val="000F2607"/>
    <w:rsid w:val="000F4A0C"/>
    <w:rsid w:val="00101F05"/>
    <w:rsid w:val="001120D0"/>
    <w:rsid w:val="00114EDE"/>
    <w:rsid w:val="001234EB"/>
    <w:rsid w:val="00123F85"/>
    <w:rsid w:val="00131027"/>
    <w:rsid w:val="00147B9F"/>
    <w:rsid w:val="00147E05"/>
    <w:rsid w:val="00153511"/>
    <w:rsid w:val="00160223"/>
    <w:rsid w:val="001616D0"/>
    <w:rsid w:val="00161D94"/>
    <w:rsid w:val="00165ECE"/>
    <w:rsid w:val="00171C9D"/>
    <w:rsid w:val="00173C81"/>
    <w:rsid w:val="00174D26"/>
    <w:rsid w:val="001775CB"/>
    <w:rsid w:val="0018180F"/>
    <w:rsid w:val="001818F8"/>
    <w:rsid w:val="00186A56"/>
    <w:rsid w:val="00190A7D"/>
    <w:rsid w:val="001943A5"/>
    <w:rsid w:val="00195908"/>
    <w:rsid w:val="001A0F62"/>
    <w:rsid w:val="001A2988"/>
    <w:rsid w:val="001A620A"/>
    <w:rsid w:val="001A7463"/>
    <w:rsid w:val="001B60CD"/>
    <w:rsid w:val="001B6858"/>
    <w:rsid w:val="001D4E20"/>
    <w:rsid w:val="001D56F4"/>
    <w:rsid w:val="001E3C71"/>
    <w:rsid w:val="001E772A"/>
    <w:rsid w:val="001E7D5A"/>
    <w:rsid w:val="001F2CB1"/>
    <w:rsid w:val="001F5FB6"/>
    <w:rsid w:val="001F70E9"/>
    <w:rsid w:val="001F7E1D"/>
    <w:rsid w:val="00202E98"/>
    <w:rsid w:val="00203E4C"/>
    <w:rsid w:val="00207A6B"/>
    <w:rsid w:val="00211451"/>
    <w:rsid w:val="00216F8D"/>
    <w:rsid w:val="00217DAA"/>
    <w:rsid w:val="00230280"/>
    <w:rsid w:val="0023344E"/>
    <w:rsid w:val="002432EF"/>
    <w:rsid w:val="00251AFD"/>
    <w:rsid w:val="00252BB7"/>
    <w:rsid w:val="002534D5"/>
    <w:rsid w:val="002578E3"/>
    <w:rsid w:val="002617BC"/>
    <w:rsid w:val="002739F5"/>
    <w:rsid w:val="002801E3"/>
    <w:rsid w:val="002845D6"/>
    <w:rsid w:val="002854A9"/>
    <w:rsid w:val="00290C9C"/>
    <w:rsid w:val="00290CB8"/>
    <w:rsid w:val="00291160"/>
    <w:rsid w:val="002932CD"/>
    <w:rsid w:val="0029487B"/>
    <w:rsid w:val="002A3CAD"/>
    <w:rsid w:val="002A67D1"/>
    <w:rsid w:val="002C172B"/>
    <w:rsid w:val="002C1F0A"/>
    <w:rsid w:val="002C34EE"/>
    <w:rsid w:val="002C6958"/>
    <w:rsid w:val="002D0087"/>
    <w:rsid w:val="002D16FE"/>
    <w:rsid w:val="002D2C3C"/>
    <w:rsid w:val="002D7B20"/>
    <w:rsid w:val="002E0CF5"/>
    <w:rsid w:val="002E0D89"/>
    <w:rsid w:val="002E3700"/>
    <w:rsid w:val="002E79EC"/>
    <w:rsid w:val="002F2DA1"/>
    <w:rsid w:val="002F3FD6"/>
    <w:rsid w:val="002F582B"/>
    <w:rsid w:val="00303D12"/>
    <w:rsid w:val="0030662E"/>
    <w:rsid w:val="003101C3"/>
    <w:rsid w:val="0031027F"/>
    <w:rsid w:val="00321D09"/>
    <w:rsid w:val="003229BC"/>
    <w:rsid w:val="00324342"/>
    <w:rsid w:val="0033188A"/>
    <w:rsid w:val="00333B46"/>
    <w:rsid w:val="00334C08"/>
    <w:rsid w:val="00334DA6"/>
    <w:rsid w:val="00337E9F"/>
    <w:rsid w:val="00341D0E"/>
    <w:rsid w:val="00342396"/>
    <w:rsid w:val="00342745"/>
    <w:rsid w:val="00344EB8"/>
    <w:rsid w:val="00345945"/>
    <w:rsid w:val="003619E7"/>
    <w:rsid w:val="0036405B"/>
    <w:rsid w:val="00364409"/>
    <w:rsid w:val="0036572E"/>
    <w:rsid w:val="00366AB8"/>
    <w:rsid w:val="00387EDD"/>
    <w:rsid w:val="003A0822"/>
    <w:rsid w:val="003A3C90"/>
    <w:rsid w:val="003A5641"/>
    <w:rsid w:val="003B1B5B"/>
    <w:rsid w:val="003B1CCC"/>
    <w:rsid w:val="003B42E5"/>
    <w:rsid w:val="003C4CF2"/>
    <w:rsid w:val="003C63F0"/>
    <w:rsid w:val="003C6C4C"/>
    <w:rsid w:val="003D702A"/>
    <w:rsid w:val="003E55C8"/>
    <w:rsid w:val="003E63DF"/>
    <w:rsid w:val="003F1035"/>
    <w:rsid w:val="003F7020"/>
    <w:rsid w:val="004007C9"/>
    <w:rsid w:val="00404A3D"/>
    <w:rsid w:val="00412B05"/>
    <w:rsid w:val="00413C2E"/>
    <w:rsid w:val="00415AF0"/>
    <w:rsid w:val="00416C67"/>
    <w:rsid w:val="004174D0"/>
    <w:rsid w:val="00417F50"/>
    <w:rsid w:val="00423479"/>
    <w:rsid w:val="004262A7"/>
    <w:rsid w:val="0042688C"/>
    <w:rsid w:val="00432098"/>
    <w:rsid w:val="00441226"/>
    <w:rsid w:val="00444538"/>
    <w:rsid w:val="00453BCB"/>
    <w:rsid w:val="004541AE"/>
    <w:rsid w:val="00456C2B"/>
    <w:rsid w:val="00457B6B"/>
    <w:rsid w:val="00461F18"/>
    <w:rsid w:val="00465428"/>
    <w:rsid w:val="0046710C"/>
    <w:rsid w:val="00467439"/>
    <w:rsid w:val="00467574"/>
    <w:rsid w:val="00471A80"/>
    <w:rsid w:val="004721EE"/>
    <w:rsid w:val="00472EE0"/>
    <w:rsid w:val="0047393A"/>
    <w:rsid w:val="00473B56"/>
    <w:rsid w:val="00473D10"/>
    <w:rsid w:val="00474EC3"/>
    <w:rsid w:val="0047612F"/>
    <w:rsid w:val="00476454"/>
    <w:rsid w:val="00482BB5"/>
    <w:rsid w:val="0049239F"/>
    <w:rsid w:val="004925F7"/>
    <w:rsid w:val="00497A21"/>
    <w:rsid w:val="004A3532"/>
    <w:rsid w:val="004A3C84"/>
    <w:rsid w:val="004A3FD0"/>
    <w:rsid w:val="004B63D0"/>
    <w:rsid w:val="004C3C36"/>
    <w:rsid w:val="004C5EEE"/>
    <w:rsid w:val="004D3EFC"/>
    <w:rsid w:val="004D64FB"/>
    <w:rsid w:val="004E1EE7"/>
    <w:rsid w:val="004E21D2"/>
    <w:rsid w:val="005000BF"/>
    <w:rsid w:val="0050065B"/>
    <w:rsid w:val="00502097"/>
    <w:rsid w:val="005067F7"/>
    <w:rsid w:val="00515185"/>
    <w:rsid w:val="005173D7"/>
    <w:rsid w:val="005238B8"/>
    <w:rsid w:val="00523A06"/>
    <w:rsid w:val="005248F0"/>
    <w:rsid w:val="00527470"/>
    <w:rsid w:val="00531A44"/>
    <w:rsid w:val="0053348F"/>
    <w:rsid w:val="00550520"/>
    <w:rsid w:val="005520AE"/>
    <w:rsid w:val="00561C4C"/>
    <w:rsid w:val="00562A55"/>
    <w:rsid w:val="005766C1"/>
    <w:rsid w:val="00580E7F"/>
    <w:rsid w:val="00583E40"/>
    <w:rsid w:val="00586E26"/>
    <w:rsid w:val="005876C5"/>
    <w:rsid w:val="00597167"/>
    <w:rsid w:val="005A2220"/>
    <w:rsid w:val="005B6873"/>
    <w:rsid w:val="005C4736"/>
    <w:rsid w:val="005C65C9"/>
    <w:rsid w:val="005D016A"/>
    <w:rsid w:val="005E1568"/>
    <w:rsid w:val="005E70D5"/>
    <w:rsid w:val="005E7800"/>
    <w:rsid w:val="005F1065"/>
    <w:rsid w:val="005F5EB0"/>
    <w:rsid w:val="005F64E8"/>
    <w:rsid w:val="005F6EE1"/>
    <w:rsid w:val="00604595"/>
    <w:rsid w:val="00611828"/>
    <w:rsid w:val="0061228D"/>
    <w:rsid w:val="00614329"/>
    <w:rsid w:val="00614401"/>
    <w:rsid w:val="0061618D"/>
    <w:rsid w:val="00617B11"/>
    <w:rsid w:val="006213E7"/>
    <w:rsid w:val="006328F1"/>
    <w:rsid w:val="00651784"/>
    <w:rsid w:val="00653D60"/>
    <w:rsid w:val="00654C5B"/>
    <w:rsid w:val="00654D93"/>
    <w:rsid w:val="00665DC6"/>
    <w:rsid w:val="00672DE7"/>
    <w:rsid w:val="00693765"/>
    <w:rsid w:val="006A13B8"/>
    <w:rsid w:val="006B0228"/>
    <w:rsid w:val="006B56D8"/>
    <w:rsid w:val="006D0756"/>
    <w:rsid w:val="006D0F9C"/>
    <w:rsid w:val="006D560E"/>
    <w:rsid w:val="006D63E8"/>
    <w:rsid w:val="006F06A1"/>
    <w:rsid w:val="006F06BD"/>
    <w:rsid w:val="006F3711"/>
    <w:rsid w:val="00700B0C"/>
    <w:rsid w:val="00703144"/>
    <w:rsid w:val="007045E9"/>
    <w:rsid w:val="0070552A"/>
    <w:rsid w:val="00705C13"/>
    <w:rsid w:val="00710535"/>
    <w:rsid w:val="0071092B"/>
    <w:rsid w:val="00711B7D"/>
    <w:rsid w:val="00711F15"/>
    <w:rsid w:val="00713B57"/>
    <w:rsid w:val="00731A4B"/>
    <w:rsid w:val="0073362C"/>
    <w:rsid w:val="00734974"/>
    <w:rsid w:val="00742C77"/>
    <w:rsid w:val="00751193"/>
    <w:rsid w:val="007544EB"/>
    <w:rsid w:val="00756B3F"/>
    <w:rsid w:val="0075707B"/>
    <w:rsid w:val="00765FE5"/>
    <w:rsid w:val="0077135F"/>
    <w:rsid w:val="00772DEF"/>
    <w:rsid w:val="00775310"/>
    <w:rsid w:val="00783560"/>
    <w:rsid w:val="00784C16"/>
    <w:rsid w:val="00785A4C"/>
    <w:rsid w:val="00785D8B"/>
    <w:rsid w:val="00790C69"/>
    <w:rsid w:val="00791C0A"/>
    <w:rsid w:val="00797B2A"/>
    <w:rsid w:val="007A285C"/>
    <w:rsid w:val="007A3DF1"/>
    <w:rsid w:val="007A6B44"/>
    <w:rsid w:val="007B1F2E"/>
    <w:rsid w:val="007B250A"/>
    <w:rsid w:val="007B2C01"/>
    <w:rsid w:val="007B338D"/>
    <w:rsid w:val="007B7D4A"/>
    <w:rsid w:val="007E097A"/>
    <w:rsid w:val="007F2395"/>
    <w:rsid w:val="007F6218"/>
    <w:rsid w:val="00815263"/>
    <w:rsid w:val="00816CD8"/>
    <w:rsid w:val="00832DC6"/>
    <w:rsid w:val="00833D78"/>
    <w:rsid w:val="008375F9"/>
    <w:rsid w:val="00844D7A"/>
    <w:rsid w:val="00851C05"/>
    <w:rsid w:val="008547A0"/>
    <w:rsid w:val="00856A2A"/>
    <w:rsid w:val="00860CC8"/>
    <w:rsid w:val="00862E21"/>
    <w:rsid w:val="00863065"/>
    <w:rsid w:val="00865D2B"/>
    <w:rsid w:val="0086691A"/>
    <w:rsid w:val="00873F63"/>
    <w:rsid w:val="008765E7"/>
    <w:rsid w:val="008778AB"/>
    <w:rsid w:val="00877F35"/>
    <w:rsid w:val="008801D0"/>
    <w:rsid w:val="00894677"/>
    <w:rsid w:val="008A147B"/>
    <w:rsid w:val="008A1EA9"/>
    <w:rsid w:val="008B3702"/>
    <w:rsid w:val="008B68A1"/>
    <w:rsid w:val="008B7126"/>
    <w:rsid w:val="008C49FE"/>
    <w:rsid w:val="008C6E8C"/>
    <w:rsid w:val="008D1CFA"/>
    <w:rsid w:val="008D2BB4"/>
    <w:rsid w:val="008D35AC"/>
    <w:rsid w:val="008D5815"/>
    <w:rsid w:val="008E51B2"/>
    <w:rsid w:val="008E7C68"/>
    <w:rsid w:val="00911658"/>
    <w:rsid w:val="00916D7F"/>
    <w:rsid w:val="009221F8"/>
    <w:rsid w:val="00922EE4"/>
    <w:rsid w:val="0092487C"/>
    <w:rsid w:val="00930D95"/>
    <w:rsid w:val="00936A05"/>
    <w:rsid w:val="00942B3C"/>
    <w:rsid w:val="0094431D"/>
    <w:rsid w:val="00947C75"/>
    <w:rsid w:val="0095094A"/>
    <w:rsid w:val="009519AD"/>
    <w:rsid w:val="00951FB6"/>
    <w:rsid w:val="00953864"/>
    <w:rsid w:val="00955075"/>
    <w:rsid w:val="00957954"/>
    <w:rsid w:val="0096202F"/>
    <w:rsid w:val="00963A57"/>
    <w:rsid w:val="00964052"/>
    <w:rsid w:val="00966B24"/>
    <w:rsid w:val="00971852"/>
    <w:rsid w:val="0097450D"/>
    <w:rsid w:val="00976DF2"/>
    <w:rsid w:val="0097745A"/>
    <w:rsid w:val="00984C60"/>
    <w:rsid w:val="00985B60"/>
    <w:rsid w:val="00985C0E"/>
    <w:rsid w:val="0098756D"/>
    <w:rsid w:val="009A0B68"/>
    <w:rsid w:val="009A214F"/>
    <w:rsid w:val="009A65D5"/>
    <w:rsid w:val="009B5B3A"/>
    <w:rsid w:val="009C0FA0"/>
    <w:rsid w:val="009D3C9B"/>
    <w:rsid w:val="009D4517"/>
    <w:rsid w:val="009D4894"/>
    <w:rsid w:val="009D5524"/>
    <w:rsid w:val="009D5992"/>
    <w:rsid w:val="009E1151"/>
    <w:rsid w:val="009E3E99"/>
    <w:rsid w:val="009F3418"/>
    <w:rsid w:val="009F6B4C"/>
    <w:rsid w:val="009F7064"/>
    <w:rsid w:val="009F7D34"/>
    <w:rsid w:val="00A20565"/>
    <w:rsid w:val="00A21B33"/>
    <w:rsid w:val="00A21F75"/>
    <w:rsid w:val="00A23390"/>
    <w:rsid w:val="00A2448B"/>
    <w:rsid w:val="00A33B51"/>
    <w:rsid w:val="00A34615"/>
    <w:rsid w:val="00A36E5A"/>
    <w:rsid w:val="00A42085"/>
    <w:rsid w:val="00A46AA6"/>
    <w:rsid w:val="00A601F2"/>
    <w:rsid w:val="00A624D6"/>
    <w:rsid w:val="00A63848"/>
    <w:rsid w:val="00A646F2"/>
    <w:rsid w:val="00A64DEE"/>
    <w:rsid w:val="00A6692E"/>
    <w:rsid w:val="00A7478A"/>
    <w:rsid w:val="00A8473C"/>
    <w:rsid w:val="00A878E3"/>
    <w:rsid w:val="00A91D57"/>
    <w:rsid w:val="00AA7E7A"/>
    <w:rsid w:val="00AB0275"/>
    <w:rsid w:val="00AB0D91"/>
    <w:rsid w:val="00AB0FDE"/>
    <w:rsid w:val="00AB4135"/>
    <w:rsid w:val="00AB6F0C"/>
    <w:rsid w:val="00AD5B0D"/>
    <w:rsid w:val="00AD6378"/>
    <w:rsid w:val="00AE02D5"/>
    <w:rsid w:val="00AE2AA0"/>
    <w:rsid w:val="00AF018B"/>
    <w:rsid w:val="00AF0C12"/>
    <w:rsid w:val="00AF2A56"/>
    <w:rsid w:val="00AF6AB8"/>
    <w:rsid w:val="00B005BF"/>
    <w:rsid w:val="00B01EF0"/>
    <w:rsid w:val="00B07613"/>
    <w:rsid w:val="00B23C19"/>
    <w:rsid w:val="00B3014B"/>
    <w:rsid w:val="00B47A6A"/>
    <w:rsid w:val="00B55EA5"/>
    <w:rsid w:val="00B57395"/>
    <w:rsid w:val="00B579FE"/>
    <w:rsid w:val="00B6163F"/>
    <w:rsid w:val="00B64DF3"/>
    <w:rsid w:val="00B65B48"/>
    <w:rsid w:val="00B66BAA"/>
    <w:rsid w:val="00B67E08"/>
    <w:rsid w:val="00B71F8A"/>
    <w:rsid w:val="00B73791"/>
    <w:rsid w:val="00B7444A"/>
    <w:rsid w:val="00B8202C"/>
    <w:rsid w:val="00B83152"/>
    <w:rsid w:val="00B85057"/>
    <w:rsid w:val="00B861BA"/>
    <w:rsid w:val="00B862DA"/>
    <w:rsid w:val="00B94B6D"/>
    <w:rsid w:val="00BA1877"/>
    <w:rsid w:val="00BA385C"/>
    <w:rsid w:val="00BA5DEB"/>
    <w:rsid w:val="00BA739A"/>
    <w:rsid w:val="00BA786C"/>
    <w:rsid w:val="00BB41E7"/>
    <w:rsid w:val="00BB5005"/>
    <w:rsid w:val="00BC40C4"/>
    <w:rsid w:val="00BC5030"/>
    <w:rsid w:val="00BC59AF"/>
    <w:rsid w:val="00BD2937"/>
    <w:rsid w:val="00BD2B89"/>
    <w:rsid w:val="00BD3C91"/>
    <w:rsid w:val="00BE1859"/>
    <w:rsid w:val="00BE270B"/>
    <w:rsid w:val="00BE39F4"/>
    <w:rsid w:val="00BE3AEF"/>
    <w:rsid w:val="00BE3F58"/>
    <w:rsid w:val="00BE43F2"/>
    <w:rsid w:val="00BE455C"/>
    <w:rsid w:val="00BE4A65"/>
    <w:rsid w:val="00BF1508"/>
    <w:rsid w:val="00BF1C06"/>
    <w:rsid w:val="00BF1D47"/>
    <w:rsid w:val="00BF27C1"/>
    <w:rsid w:val="00BF4165"/>
    <w:rsid w:val="00C04C10"/>
    <w:rsid w:val="00C07676"/>
    <w:rsid w:val="00C10273"/>
    <w:rsid w:val="00C102C9"/>
    <w:rsid w:val="00C15D06"/>
    <w:rsid w:val="00C26E1E"/>
    <w:rsid w:val="00C27026"/>
    <w:rsid w:val="00C34983"/>
    <w:rsid w:val="00C40BAF"/>
    <w:rsid w:val="00C421CD"/>
    <w:rsid w:val="00C427A4"/>
    <w:rsid w:val="00C45EDD"/>
    <w:rsid w:val="00C47B8D"/>
    <w:rsid w:val="00C561CE"/>
    <w:rsid w:val="00C60386"/>
    <w:rsid w:val="00C643FF"/>
    <w:rsid w:val="00C64FAF"/>
    <w:rsid w:val="00C70DEA"/>
    <w:rsid w:val="00C7273A"/>
    <w:rsid w:val="00C730A2"/>
    <w:rsid w:val="00C7575E"/>
    <w:rsid w:val="00C768ED"/>
    <w:rsid w:val="00C84904"/>
    <w:rsid w:val="00C85F41"/>
    <w:rsid w:val="00C927B9"/>
    <w:rsid w:val="00C97560"/>
    <w:rsid w:val="00CA0148"/>
    <w:rsid w:val="00CA3CC7"/>
    <w:rsid w:val="00CA71D4"/>
    <w:rsid w:val="00CB1149"/>
    <w:rsid w:val="00CB2DFE"/>
    <w:rsid w:val="00CB45B8"/>
    <w:rsid w:val="00CB5C3A"/>
    <w:rsid w:val="00CB6F52"/>
    <w:rsid w:val="00CC01EB"/>
    <w:rsid w:val="00CC0A97"/>
    <w:rsid w:val="00CC5761"/>
    <w:rsid w:val="00CC58BE"/>
    <w:rsid w:val="00CC798F"/>
    <w:rsid w:val="00CD1BA3"/>
    <w:rsid w:val="00CD2946"/>
    <w:rsid w:val="00CD4618"/>
    <w:rsid w:val="00CD7B0D"/>
    <w:rsid w:val="00CE06E7"/>
    <w:rsid w:val="00CE1295"/>
    <w:rsid w:val="00CE1F84"/>
    <w:rsid w:val="00CE1FB5"/>
    <w:rsid w:val="00CE247A"/>
    <w:rsid w:val="00CF050B"/>
    <w:rsid w:val="00CF50BC"/>
    <w:rsid w:val="00D01C72"/>
    <w:rsid w:val="00D0474E"/>
    <w:rsid w:val="00D0476B"/>
    <w:rsid w:val="00D067F5"/>
    <w:rsid w:val="00D0728F"/>
    <w:rsid w:val="00D11187"/>
    <w:rsid w:val="00D12BD4"/>
    <w:rsid w:val="00D1458E"/>
    <w:rsid w:val="00D14871"/>
    <w:rsid w:val="00D16041"/>
    <w:rsid w:val="00D22E46"/>
    <w:rsid w:val="00D24399"/>
    <w:rsid w:val="00D268E4"/>
    <w:rsid w:val="00D27C2C"/>
    <w:rsid w:val="00D36056"/>
    <w:rsid w:val="00D47172"/>
    <w:rsid w:val="00D506B3"/>
    <w:rsid w:val="00D53627"/>
    <w:rsid w:val="00D563A8"/>
    <w:rsid w:val="00D60C41"/>
    <w:rsid w:val="00D71B2A"/>
    <w:rsid w:val="00D742AD"/>
    <w:rsid w:val="00D839F4"/>
    <w:rsid w:val="00D850B7"/>
    <w:rsid w:val="00D9277B"/>
    <w:rsid w:val="00D92D8E"/>
    <w:rsid w:val="00D936C7"/>
    <w:rsid w:val="00D944A0"/>
    <w:rsid w:val="00D95661"/>
    <w:rsid w:val="00DA1159"/>
    <w:rsid w:val="00DA57C6"/>
    <w:rsid w:val="00DB37DF"/>
    <w:rsid w:val="00DC269D"/>
    <w:rsid w:val="00DC4F7E"/>
    <w:rsid w:val="00DD075D"/>
    <w:rsid w:val="00DD419A"/>
    <w:rsid w:val="00DD4639"/>
    <w:rsid w:val="00DF553E"/>
    <w:rsid w:val="00DF621F"/>
    <w:rsid w:val="00E00A9C"/>
    <w:rsid w:val="00E02EB9"/>
    <w:rsid w:val="00E05838"/>
    <w:rsid w:val="00E11932"/>
    <w:rsid w:val="00E1587C"/>
    <w:rsid w:val="00E20E99"/>
    <w:rsid w:val="00E21710"/>
    <w:rsid w:val="00E22871"/>
    <w:rsid w:val="00E312E5"/>
    <w:rsid w:val="00E35D96"/>
    <w:rsid w:val="00E36914"/>
    <w:rsid w:val="00E440B6"/>
    <w:rsid w:val="00E461CB"/>
    <w:rsid w:val="00E66BCD"/>
    <w:rsid w:val="00E674F3"/>
    <w:rsid w:val="00E702D9"/>
    <w:rsid w:val="00E816B0"/>
    <w:rsid w:val="00E860E1"/>
    <w:rsid w:val="00E87FC9"/>
    <w:rsid w:val="00E92CFF"/>
    <w:rsid w:val="00E93BB2"/>
    <w:rsid w:val="00EA1AB5"/>
    <w:rsid w:val="00EA6A06"/>
    <w:rsid w:val="00EB3D00"/>
    <w:rsid w:val="00EC0A4B"/>
    <w:rsid w:val="00EC19CB"/>
    <w:rsid w:val="00EC6B08"/>
    <w:rsid w:val="00ED2C19"/>
    <w:rsid w:val="00EE66D0"/>
    <w:rsid w:val="00EE66F9"/>
    <w:rsid w:val="00EF276B"/>
    <w:rsid w:val="00F03460"/>
    <w:rsid w:val="00F0353A"/>
    <w:rsid w:val="00F04282"/>
    <w:rsid w:val="00F05679"/>
    <w:rsid w:val="00F077C0"/>
    <w:rsid w:val="00F152E6"/>
    <w:rsid w:val="00F3403D"/>
    <w:rsid w:val="00F35877"/>
    <w:rsid w:val="00F40128"/>
    <w:rsid w:val="00F42008"/>
    <w:rsid w:val="00F45A62"/>
    <w:rsid w:val="00F50F27"/>
    <w:rsid w:val="00F52156"/>
    <w:rsid w:val="00F551CC"/>
    <w:rsid w:val="00F611F9"/>
    <w:rsid w:val="00F6128D"/>
    <w:rsid w:val="00F63C55"/>
    <w:rsid w:val="00F650FF"/>
    <w:rsid w:val="00F65854"/>
    <w:rsid w:val="00F65AD9"/>
    <w:rsid w:val="00F660EC"/>
    <w:rsid w:val="00F67C9F"/>
    <w:rsid w:val="00F70467"/>
    <w:rsid w:val="00F7428D"/>
    <w:rsid w:val="00F802FF"/>
    <w:rsid w:val="00F80C8E"/>
    <w:rsid w:val="00F845C2"/>
    <w:rsid w:val="00F8463D"/>
    <w:rsid w:val="00F901FB"/>
    <w:rsid w:val="00F911A3"/>
    <w:rsid w:val="00F94028"/>
    <w:rsid w:val="00FA198A"/>
    <w:rsid w:val="00FA74AA"/>
    <w:rsid w:val="00FC2572"/>
    <w:rsid w:val="00FD6394"/>
    <w:rsid w:val="00FE22B3"/>
    <w:rsid w:val="00FE40A1"/>
    <w:rsid w:val="00FE6B42"/>
    <w:rsid w:val="00FF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7B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E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5D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6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394"/>
    <w:rPr>
      <w:b/>
      <w:bCs/>
      <w:sz w:val="20"/>
      <w:szCs w:val="20"/>
    </w:rPr>
  </w:style>
  <w:style w:type="character" w:customStyle="1" w:styleId="text">
    <w:name w:val="text"/>
    <w:basedOn w:val="DefaultParagraphFont"/>
    <w:rsid w:val="00C47B8D"/>
  </w:style>
  <w:style w:type="character" w:customStyle="1" w:styleId="author-ref">
    <w:name w:val="author-ref"/>
    <w:basedOn w:val="DefaultParagraphFont"/>
    <w:rsid w:val="00C47B8D"/>
  </w:style>
  <w:style w:type="character" w:customStyle="1" w:styleId="Heading1Char">
    <w:name w:val="Heading 1 Char"/>
    <w:basedOn w:val="DefaultParagraphFont"/>
    <w:link w:val="Heading1"/>
    <w:uiPriority w:val="9"/>
    <w:rsid w:val="00C47B8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C47B8D"/>
  </w:style>
  <w:style w:type="character" w:styleId="Hyperlink">
    <w:name w:val="Hyperlink"/>
    <w:basedOn w:val="DefaultParagraphFont"/>
    <w:uiPriority w:val="99"/>
    <w:semiHidden/>
    <w:unhideWhenUsed/>
    <w:rsid w:val="00C47B8D"/>
    <w:rPr>
      <w:color w:val="0000FF"/>
      <w:u w:val="single"/>
    </w:rPr>
  </w:style>
  <w:style w:type="character" w:customStyle="1" w:styleId="ref-journal">
    <w:name w:val="ref-journal"/>
    <w:basedOn w:val="DefaultParagraphFont"/>
    <w:rsid w:val="002E79EC"/>
  </w:style>
  <w:style w:type="character" w:customStyle="1" w:styleId="f">
    <w:name w:val="f"/>
    <w:basedOn w:val="DefaultParagraphFont"/>
    <w:rsid w:val="00E22871"/>
  </w:style>
  <w:style w:type="character" w:customStyle="1" w:styleId="mixed-citation">
    <w:name w:val="mixed-citation"/>
    <w:basedOn w:val="DefaultParagraphFont"/>
    <w:rsid w:val="00CD4618"/>
  </w:style>
  <w:style w:type="character" w:customStyle="1" w:styleId="ref-title">
    <w:name w:val="ref-title"/>
    <w:basedOn w:val="DefaultParagraphFont"/>
    <w:rsid w:val="00CD4618"/>
  </w:style>
  <w:style w:type="character" w:customStyle="1" w:styleId="ref-vol">
    <w:name w:val="ref-vol"/>
    <w:basedOn w:val="DefaultParagraphFont"/>
    <w:rsid w:val="00CD4618"/>
  </w:style>
  <w:style w:type="character" w:customStyle="1" w:styleId="ref-iss">
    <w:name w:val="ref-iss"/>
    <w:basedOn w:val="DefaultParagraphFont"/>
    <w:rsid w:val="00CD4618"/>
  </w:style>
  <w:style w:type="character" w:customStyle="1" w:styleId="nowrap">
    <w:name w:val="nowrap"/>
    <w:basedOn w:val="DefaultParagraphFont"/>
    <w:rsid w:val="00CD46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47B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E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E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35D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6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3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394"/>
    <w:rPr>
      <w:b/>
      <w:bCs/>
      <w:sz w:val="20"/>
      <w:szCs w:val="20"/>
    </w:rPr>
  </w:style>
  <w:style w:type="character" w:customStyle="1" w:styleId="text">
    <w:name w:val="text"/>
    <w:basedOn w:val="DefaultParagraphFont"/>
    <w:rsid w:val="00C47B8D"/>
  </w:style>
  <w:style w:type="character" w:customStyle="1" w:styleId="author-ref">
    <w:name w:val="author-ref"/>
    <w:basedOn w:val="DefaultParagraphFont"/>
    <w:rsid w:val="00C47B8D"/>
  </w:style>
  <w:style w:type="character" w:customStyle="1" w:styleId="Heading1Char">
    <w:name w:val="Heading 1 Char"/>
    <w:basedOn w:val="DefaultParagraphFont"/>
    <w:link w:val="Heading1"/>
    <w:uiPriority w:val="9"/>
    <w:rsid w:val="00C47B8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itle-text">
    <w:name w:val="title-text"/>
    <w:basedOn w:val="DefaultParagraphFont"/>
    <w:rsid w:val="00C47B8D"/>
  </w:style>
  <w:style w:type="character" w:styleId="Hyperlink">
    <w:name w:val="Hyperlink"/>
    <w:basedOn w:val="DefaultParagraphFont"/>
    <w:uiPriority w:val="99"/>
    <w:semiHidden/>
    <w:unhideWhenUsed/>
    <w:rsid w:val="00C47B8D"/>
    <w:rPr>
      <w:color w:val="0000FF"/>
      <w:u w:val="single"/>
    </w:rPr>
  </w:style>
  <w:style w:type="character" w:customStyle="1" w:styleId="ref-journal">
    <w:name w:val="ref-journal"/>
    <w:basedOn w:val="DefaultParagraphFont"/>
    <w:rsid w:val="002E79EC"/>
  </w:style>
  <w:style w:type="character" w:customStyle="1" w:styleId="f">
    <w:name w:val="f"/>
    <w:basedOn w:val="DefaultParagraphFont"/>
    <w:rsid w:val="00E22871"/>
  </w:style>
  <w:style w:type="character" w:customStyle="1" w:styleId="mixed-citation">
    <w:name w:val="mixed-citation"/>
    <w:basedOn w:val="DefaultParagraphFont"/>
    <w:rsid w:val="00CD4618"/>
  </w:style>
  <w:style w:type="character" w:customStyle="1" w:styleId="ref-title">
    <w:name w:val="ref-title"/>
    <w:basedOn w:val="DefaultParagraphFont"/>
    <w:rsid w:val="00CD4618"/>
  </w:style>
  <w:style w:type="character" w:customStyle="1" w:styleId="ref-vol">
    <w:name w:val="ref-vol"/>
    <w:basedOn w:val="DefaultParagraphFont"/>
    <w:rsid w:val="00CD4618"/>
  </w:style>
  <w:style w:type="character" w:customStyle="1" w:styleId="ref-iss">
    <w:name w:val="ref-iss"/>
    <w:basedOn w:val="DefaultParagraphFont"/>
    <w:rsid w:val="00CD4618"/>
  </w:style>
  <w:style w:type="character" w:customStyle="1" w:styleId="nowrap">
    <w:name w:val="nowrap"/>
    <w:basedOn w:val="DefaultParagraphFont"/>
    <w:rsid w:val="00CD4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1397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5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6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2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174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84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8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arsden Hospital (NHS Foundation Trust)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lop, Alex</dc:creator>
  <cp:lastModifiedBy>Dunlop, Alex</cp:lastModifiedBy>
  <cp:revision>3</cp:revision>
  <dcterms:created xsi:type="dcterms:W3CDTF">2019-08-16T15:24:00Z</dcterms:created>
  <dcterms:modified xsi:type="dcterms:W3CDTF">2019-08-16T15:24:00Z</dcterms:modified>
</cp:coreProperties>
</file>